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00500" w14:textId="5E34E41D" w:rsidR="00B10C3C" w:rsidRPr="00205ED3" w:rsidRDefault="000D6D85">
      <w:pPr>
        <w:rPr>
          <w:rFonts w:asciiTheme="majorHAnsi" w:hAnsiTheme="majorHAnsi"/>
          <w:b/>
          <w:sz w:val="20"/>
          <w:szCs w:val="20"/>
        </w:rPr>
      </w:pPr>
      <w:bookmarkStart w:id="0" w:name="_GoBack"/>
      <w:bookmarkEnd w:id="0"/>
      <w:r>
        <w:rPr>
          <w:rFonts w:asciiTheme="majorHAnsi" w:hAnsiTheme="majorHAnsi"/>
          <w:b/>
          <w:sz w:val="20"/>
          <w:szCs w:val="20"/>
        </w:rPr>
        <w:t>Table S</w:t>
      </w:r>
      <w:r w:rsidR="00382223" w:rsidRPr="00205ED3">
        <w:rPr>
          <w:rFonts w:asciiTheme="majorHAnsi" w:hAnsiTheme="majorHAnsi"/>
          <w:b/>
          <w:sz w:val="20"/>
          <w:szCs w:val="20"/>
        </w:rPr>
        <w:t>1</w:t>
      </w:r>
      <w:r w:rsidR="00B66434" w:rsidRPr="00205ED3">
        <w:rPr>
          <w:rFonts w:asciiTheme="majorHAnsi" w:hAnsiTheme="majorHAnsi"/>
          <w:b/>
          <w:sz w:val="20"/>
          <w:szCs w:val="20"/>
        </w:rPr>
        <w:t>: Low red cell indices and anaemia in</w:t>
      </w:r>
      <w:r w:rsidR="00C67C33" w:rsidRPr="00205ED3">
        <w:rPr>
          <w:rFonts w:asciiTheme="majorHAnsi" w:hAnsiTheme="majorHAnsi"/>
          <w:b/>
          <w:sz w:val="20"/>
          <w:szCs w:val="20"/>
        </w:rPr>
        <w:t xml:space="preserve"> males and females</w:t>
      </w:r>
      <w:r w:rsidR="00A2316F" w:rsidRPr="00205ED3">
        <w:rPr>
          <w:rFonts w:asciiTheme="majorHAnsi" w:hAnsiTheme="majorHAnsi"/>
          <w:b/>
          <w:sz w:val="20"/>
          <w:szCs w:val="20"/>
        </w:rPr>
        <w:t xml:space="preserve"> acc</w:t>
      </w:r>
      <w:r w:rsidR="00C67C33" w:rsidRPr="00205ED3">
        <w:rPr>
          <w:rFonts w:asciiTheme="majorHAnsi" w:hAnsiTheme="majorHAnsi"/>
          <w:b/>
          <w:sz w:val="20"/>
          <w:szCs w:val="20"/>
        </w:rPr>
        <w:t>ording to district</w:t>
      </w:r>
    </w:p>
    <w:p w14:paraId="5724B243" w14:textId="77777777" w:rsidR="00107EC6" w:rsidRPr="00107EC6" w:rsidRDefault="00107EC6">
      <w:pPr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4502" w:type="pct"/>
        <w:tblLayout w:type="fixed"/>
        <w:tblLook w:val="04A0" w:firstRow="1" w:lastRow="0" w:firstColumn="1" w:lastColumn="0" w:noHBand="0" w:noVBand="1"/>
      </w:tblPr>
      <w:tblGrid>
        <w:gridCol w:w="1808"/>
        <w:gridCol w:w="1701"/>
        <w:gridCol w:w="2660"/>
        <w:gridCol w:w="2408"/>
        <w:gridCol w:w="3012"/>
        <w:gridCol w:w="2850"/>
      </w:tblGrid>
      <w:tr w:rsidR="00E30347" w:rsidRPr="00107EC6" w14:paraId="6B593E92" w14:textId="77777777" w:rsidTr="001F37BF">
        <w:tc>
          <w:tcPr>
            <w:tcW w:w="626" w:type="pct"/>
          </w:tcPr>
          <w:p w14:paraId="6CB1A4CC" w14:textId="321386ED" w:rsidR="00E30347" w:rsidRPr="00107EC6" w:rsidRDefault="00E30347" w:rsidP="00ED69B1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Province</w:t>
            </w:r>
          </w:p>
        </w:tc>
        <w:tc>
          <w:tcPr>
            <w:tcW w:w="589" w:type="pct"/>
          </w:tcPr>
          <w:p w14:paraId="76F99521" w14:textId="3D6527B8" w:rsidR="00E30347" w:rsidRPr="00107EC6" w:rsidRDefault="00E30347" w:rsidP="00ED69B1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District</w:t>
            </w:r>
          </w:p>
        </w:tc>
        <w:tc>
          <w:tcPr>
            <w:tcW w:w="1755" w:type="pct"/>
            <w:gridSpan w:val="2"/>
          </w:tcPr>
          <w:p w14:paraId="05E43E26" w14:textId="77777777" w:rsidR="00E30347" w:rsidRPr="00CC4640" w:rsidRDefault="00E30347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CC4640">
              <w:rPr>
                <w:rFonts w:asciiTheme="majorHAnsi" w:hAnsiTheme="majorHAnsi"/>
                <w:b/>
                <w:sz w:val="20"/>
                <w:szCs w:val="20"/>
              </w:rPr>
              <w:t>Low red cell indices</w:t>
            </w:r>
          </w:p>
          <w:p w14:paraId="79447B30" w14:textId="1299257B" w:rsidR="00E30347" w:rsidRPr="00107EC6" w:rsidRDefault="00E30347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 xml:space="preserve">(MCV&lt; 80 </w:t>
            </w: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fl</w:t>
            </w:r>
            <w:proofErr w:type="spellEnd"/>
            <w:r w:rsidRPr="00107EC6">
              <w:rPr>
                <w:rFonts w:asciiTheme="majorHAnsi" w:hAnsiTheme="majorHAnsi"/>
                <w:sz w:val="20"/>
                <w:szCs w:val="20"/>
              </w:rPr>
              <w:t xml:space="preserve"> and /or MCH&lt;27 </w:t>
            </w: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 w:rsidRPr="00107EC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030" w:type="pct"/>
            <w:gridSpan w:val="2"/>
          </w:tcPr>
          <w:p w14:paraId="34E42A76" w14:textId="1635FFDF" w:rsidR="00E30347" w:rsidRPr="00CC4640" w:rsidRDefault="00E30347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CC4640">
              <w:rPr>
                <w:rFonts w:asciiTheme="majorHAnsi" w:hAnsiTheme="majorHAnsi"/>
                <w:b/>
                <w:sz w:val="20"/>
                <w:szCs w:val="20"/>
              </w:rPr>
              <w:t>Anaemia</w:t>
            </w:r>
          </w:p>
          <w:p w14:paraId="33CCDCF8" w14:textId="328CD0FB" w:rsidR="00E30347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(</w:t>
            </w:r>
            <w:proofErr w:type="spellStart"/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Hb</w:t>
            </w:r>
            <w:proofErr w:type="spellEnd"/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&lt;</w:t>
            </w:r>
            <w:r w:rsidR="00872D6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11.5 g/dl in </w:t>
            </w:r>
            <w:r w:rsidR="00BD22A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ll </w:t>
            </w:r>
            <w:r w:rsidR="00872D6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children &lt;12 years, </w:t>
            </w:r>
            <w:proofErr w:type="spellStart"/>
            <w:r w:rsidR="00872D6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Hb</w:t>
            </w:r>
            <w:proofErr w:type="spellEnd"/>
            <w:r w:rsidR="00872D6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&lt;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2</w:t>
            </w:r>
            <w:r w:rsidRPr="008E0FD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.0 g/dl in 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ales 12-14 years</w:t>
            </w:r>
            <w:r w:rsidR="0059404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and females </w:t>
            </w:r>
            <w:r w:rsidR="0059404D">
              <w:rPr>
                <w:rFonts w:ascii="Calibri" w:hAnsi="Calibri"/>
                <w:color w:val="000000" w:themeColor="text1"/>
                <w:sz w:val="20"/>
                <w:szCs w:val="20"/>
              </w:rPr>
              <w:t>≥</w:t>
            </w:r>
            <w:r w:rsidR="00BD22A0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12 years</w:t>
            </w:r>
            <w:r w:rsidR="0059404D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Hb</w:t>
            </w:r>
            <w:proofErr w:type="spellEnd"/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&lt;13.0 g/dl in </w:t>
            </w:r>
            <w:r w:rsidRPr="008E0FD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males</w:t>
            </w:r>
            <w:r w:rsidR="001C3867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 </w:t>
            </w:r>
            <w:r w:rsidR="001C3867">
              <w:rPr>
                <w:rFonts w:ascii="Calibri" w:hAnsi="Calibri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5 years</w:t>
            </w:r>
            <w:r w:rsidRPr="008E0FD5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E30347" w:rsidRPr="00107EC6" w14:paraId="6DA5017B" w14:textId="77777777" w:rsidTr="007C3147">
        <w:tc>
          <w:tcPr>
            <w:tcW w:w="626" w:type="pct"/>
          </w:tcPr>
          <w:p w14:paraId="4666B370" w14:textId="77777777" w:rsidR="00E30347" w:rsidRPr="00107EC6" w:rsidRDefault="00E3034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59C2631E" w14:textId="760C069D" w:rsidR="00E30347" w:rsidRPr="00107EC6" w:rsidRDefault="00E3034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21" w:type="pct"/>
          </w:tcPr>
          <w:p w14:paraId="148909C3" w14:textId="68484D56" w:rsidR="00E30347" w:rsidRPr="002A255A" w:rsidRDefault="00E30347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A255A">
              <w:rPr>
                <w:rFonts w:asciiTheme="majorHAnsi" w:hAnsiTheme="majorHAnsi"/>
                <w:b/>
                <w:sz w:val="20"/>
                <w:szCs w:val="20"/>
              </w:rPr>
              <w:t>Males</w:t>
            </w:r>
          </w:p>
          <w:p w14:paraId="11616E50" w14:textId="77777777" w:rsidR="00E30347" w:rsidRPr="002A255A" w:rsidRDefault="00E30347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A255A">
              <w:rPr>
                <w:rFonts w:asciiTheme="majorHAnsi" w:hAnsiTheme="majorHAnsi"/>
                <w:b/>
                <w:sz w:val="20"/>
                <w:szCs w:val="20"/>
              </w:rPr>
              <w:t>N (%)</w:t>
            </w:r>
          </w:p>
        </w:tc>
        <w:tc>
          <w:tcPr>
            <w:tcW w:w="834" w:type="pct"/>
          </w:tcPr>
          <w:p w14:paraId="38CBD1BB" w14:textId="7E39C593" w:rsidR="00E30347" w:rsidRPr="002A255A" w:rsidRDefault="00E30347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A255A">
              <w:rPr>
                <w:rFonts w:asciiTheme="majorHAnsi" w:hAnsiTheme="majorHAnsi"/>
                <w:b/>
                <w:sz w:val="20"/>
                <w:szCs w:val="20"/>
              </w:rPr>
              <w:t>Females</w:t>
            </w:r>
          </w:p>
          <w:p w14:paraId="61D1A291" w14:textId="5B6E645A" w:rsidR="00E30347" w:rsidRPr="002A255A" w:rsidRDefault="00E30347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A255A">
              <w:rPr>
                <w:rFonts w:asciiTheme="majorHAnsi" w:hAnsiTheme="majorHAnsi"/>
                <w:b/>
                <w:sz w:val="20"/>
                <w:szCs w:val="20"/>
              </w:rPr>
              <w:t>N (%)</w:t>
            </w:r>
          </w:p>
        </w:tc>
        <w:tc>
          <w:tcPr>
            <w:tcW w:w="1043" w:type="pct"/>
          </w:tcPr>
          <w:p w14:paraId="095DA605" w14:textId="68B6CCFB" w:rsidR="00E30347" w:rsidRPr="002A255A" w:rsidRDefault="00E30347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A255A">
              <w:rPr>
                <w:rFonts w:asciiTheme="majorHAnsi" w:hAnsiTheme="majorHAnsi"/>
                <w:b/>
                <w:sz w:val="20"/>
                <w:szCs w:val="20"/>
              </w:rPr>
              <w:t>Males</w:t>
            </w:r>
          </w:p>
          <w:p w14:paraId="1652B18D" w14:textId="77777777" w:rsidR="00E30347" w:rsidRPr="002A255A" w:rsidRDefault="00E30347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A255A">
              <w:rPr>
                <w:rFonts w:asciiTheme="majorHAnsi" w:hAnsiTheme="majorHAnsi"/>
                <w:b/>
                <w:sz w:val="20"/>
                <w:szCs w:val="20"/>
              </w:rPr>
              <w:t>N (%)</w:t>
            </w:r>
          </w:p>
        </w:tc>
        <w:tc>
          <w:tcPr>
            <w:tcW w:w="987" w:type="pct"/>
          </w:tcPr>
          <w:p w14:paraId="47E297BE" w14:textId="5AE436B4" w:rsidR="00E30347" w:rsidRPr="002A255A" w:rsidRDefault="00E30347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A255A">
              <w:rPr>
                <w:rFonts w:asciiTheme="majorHAnsi" w:hAnsiTheme="majorHAnsi"/>
                <w:b/>
                <w:sz w:val="20"/>
                <w:szCs w:val="20"/>
              </w:rPr>
              <w:t>Females</w:t>
            </w:r>
          </w:p>
          <w:p w14:paraId="7D7234CD" w14:textId="7C30ABBD" w:rsidR="00E30347" w:rsidRPr="002A255A" w:rsidRDefault="00E30347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A255A">
              <w:rPr>
                <w:rFonts w:asciiTheme="majorHAnsi" w:hAnsiTheme="majorHAnsi"/>
                <w:b/>
                <w:sz w:val="20"/>
                <w:szCs w:val="20"/>
              </w:rPr>
              <w:t>N (%)</w:t>
            </w:r>
          </w:p>
        </w:tc>
      </w:tr>
      <w:tr w:rsidR="00A70504" w:rsidRPr="00107EC6" w14:paraId="175A8324" w14:textId="77777777" w:rsidTr="007C3147">
        <w:tc>
          <w:tcPr>
            <w:tcW w:w="626" w:type="pct"/>
          </w:tcPr>
          <w:p w14:paraId="38CA400C" w14:textId="5427D605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North</w:t>
            </w:r>
            <w:r>
              <w:rPr>
                <w:rFonts w:asciiTheme="majorHAnsi" w:hAnsiTheme="majorHAnsi"/>
                <w:sz w:val="20"/>
                <w:szCs w:val="20"/>
              </w:rPr>
              <w:t>ern*</w:t>
            </w:r>
          </w:p>
        </w:tc>
        <w:tc>
          <w:tcPr>
            <w:tcW w:w="589" w:type="pct"/>
          </w:tcPr>
          <w:p w14:paraId="4207EB12" w14:textId="2E87D22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Jaffna</w:t>
            </w:r>
          </w:p>
        </w:tc>
        <w:tc>
          <w:tcPr>
            <w:tcW w:w="921" w:type="pct"/>
          </w:tcPr>
          <w:p w14:paraId="44D1DBCB" w14:textId="2B95F27F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36/226 (15.9)</w:t>
            </w:r>
          </w:p>
        </w:tc>
        <w:tc>
          <w:tcPr>
            <w:tcW w:w="834" w:type="pct"/>
          </w:tcPr>
          <w:p w14:paraId="41E9D4CF" w14:textId="3284B1D4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12/56 (21.4)</w:t>
            </w:r>
          </w:p>
        </w:tc>
        <w:tc>
          <w:tcPr>
            <w:tcW w:w="1043" w:type="pct"/>
          </w:tcPr>
          <w:p w14:paraId="4295EFC7" w14:textId="12A1A56B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8/223 (17.0)</w:t>
            </w:r>
          </w:p>
        </w:tc>
        <w:tc>
          <w:tcPr>
            <w:tcW w:w="987" w:type="pct"/>
          </w:tcPr>
          <w:p w14:paraId="0D1C7253" w14:textId="5E53AC72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1/56 (19.6)</w:t>
            </w:r>
          </w:p>
        </w:tc>
      </w:tr>
      <w:tr w:rsidR="00A70504" w:rsidRPr="00107EC6" w14:paraId="0CB2489E" w14:textId="77777777" w:rsidTr="007C3147">
        <w:tc>
          <w:tcPr>
            <w:tcW w:w="626" w:type="pct"/>
          </w:tcPr>
          <w:p w14:paraId="344466A0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3F21CE1C" w14:textId="6A2530B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Vavuniya</w:t>
            </w:r>
            <w:proofErr w:type="spellEnd"/>
          </w:p>
        </w:tc>
        <w:tc>
          <w:tcPr>
            <w:tcW w:w="921" w:type="pct"/>
          </w:tcPr>
          <w:p w14:paraId="0EECD4AD" w14:textId="2FCAD005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47/174 (27.0)</w:t>
            </w:r>
          </w:p>
        </w:tc>
        <w:tc>
          <w:tcPr>
            <w:tcW w:w="834" w:type="pct"/>
          </w:tcPr>
          <w:p w14:paraId="2EA7B5C8" w14:textId="129B2D1B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30/88 (34.1)</w:t>
            </w:r>
          </w:p>
        </w:tc>
        <w:tc>
          <w:tcPr>
            <w:tcW w:w="1043" w:type="pct"/>
          </w:tcPr>
          <w:p w14:paraId="72F597B0" w14:textId="5D09B271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0/174 (5.8)</w:t>
            </w:r>
          </w:p>
        </w:tc>
        <w:tc>
          <w:tcPr>
            <w:tcW w:w="987" w:type="pct"/>
          </w:tcPr>
          <w:p w14:paraId="52C93991" w14:textId="580F8FA9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2/88 (25.0)</w:t>
            </w:r>
          </w:p>
        </w:tc>
      </w:tr>
      <w:tr w:rsidR="00A70504" w:rsidRPr="00107EC6" w14:paraId="160A3813" w14:textId="77777777" w:rsidTr="007C3147">
        <w:tc>
          <w:tcPr>
            <w:tcW w:w="626" w:type="pct"/>
          </w:tcPr>
          <w:p w14:paraId="77610E50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616F04E0" w14:textId="38EEB536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Mannar</w:t>
            </w:r>
            <w:proofErr w:type="spellEnd"/>
          </w:p>
        </w:tc>
        <w:tc>
          <w:tcPr>
            <w:tcW w:w="921" w:type="pct"/>
          </w:tcPr>
          <w:p w14:paraId="7B1B0247" w14:textId="01D72995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5/161 (34.2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56335620" w14:textId="0428EB3C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26/96 (27.1)</w:t>
            </w:r>
          </w:p>
        </w:tc>
        <w:tc>
          <w:tcPr>
            <w:tcW w:w="1043" w:type="pct"/>
          </w:tcPr>
          <w:p w14:paraId="0A7BFF0B" w14:textId="680734D6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6/157 (16.6)</w:t>
            </w:r>
          </w:p>
        </w:tc>
        <w:tc>
          <w:tcPr>
            <w:tcW w:w="987" w:type="pct"/>
          </w:tcPr>
          <w:p w14:paraId="51F3EE4F" w14:textId="7782EBE7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5/94 (16.0)</w:t>
            </w:r>
          </w:p>
        </w:tc>
      </w:tr>
      <w:tr w:rsidR="00A70504" w:rsidRPr="00107EC6" w14:paraId="0D56E6CB" w14:textId="77777777" w:rsidTr="007C3147">
        <w:tc>
          <w:tcPr>
            <w:tcW w:w="626" w:type="pct"/>
          </w:tcPr>
          <w:p w14:paraId="64FF5ADA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334D3C48" w14:textId="2CE199A0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Kilinochchi</w:t>
            </w:r>
            <w:proofErr w:type="spellEnd"/>
          </w:p>
        </w:tc>
        <w:tc>
          <w:tcPr>
            <w:tcW w:w="921" w:type="pct"/>
          </w:tcPr>
          <w:p w14:paraId="350E5CE4" w14:textId="109FA986" w:rsidR="00A70504" w:rsidRPr="00D44B32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44B32">
              <w:rPr>
                <w:rFonts w:asciiTheme="majorHAnsi" w:hAnsiTheme="majorHAnsi"/>
                <w:sz w:val="20"/>
                <w:szCs w:val="20"/>
              </w:rPr>
              <w:t>16/44  (</w:t>
            </w:r>
            <w:proofErr w:type="gramStart"/>
            <w:r w:rsidRPr="00D44B32">
              <w:rPr>
                <w:rFonts w:asciiTheme="majorHAnsi" w:hAnsiTheme="majorHAnsi"/>
                <w:sz w:val="20"/>
                <w:szCs w:val="20"/>
              </w:rPr>
              <w:t>36.4 )</w:t>
            </w:r>
            <w:proofErr w:type="gramEnd"/>
          </w:p>
        </w:tc>
        <w:tc>
          <w:tcPr>
            <w:tcW w:w="834" w:type="pct"/>
          </w:tcPr>
          <w:p w14:paraId="030E5C4A" w14:textId="561C17BC" w:rsidR="00A70504" w:rsidRPr="00D44B32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44B32">
              <w:rPr>
                <w:rFonts w:asciiTheme="majorHAnsi" w:hAnsiTheme="majorHAnsi"/>
                <w:sz w:val="20"/>
                <w:szCs w:val="20"/>
              </w:rPr>
              <w:t xml:space="preserve">21/50 (42.0) </w:t>
            </w:r>
          </w:p>
        </w:tc>
        <w:tc>
          <w:tcPr>
            <w:tcW w:w="1043" w:type="pct"/>
          </w:tcPr>
          <w:p w14:paraId="58F744F8" w14:textId="74A0E7EA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/44 (2.3)</w:t>
            </w:r>
          </w:p>
        </w:tc>
        <w:tc>
          <w:tcPr>
            <w:tcW w:w="987" w:type="pct"/>
          </w:tcPr>
          <w:p w14:paraId="211DBFE1" w14:textId="50651E3B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/49 (10.2)</w:t>
            </w:r>
          </w:p>
        </w:tc>
      </w:tr>
      <w:tr w:rsidR="00A70504" w:rsidRPr="00107EC6" w14:paraId="1460AFAC" w14:textId="77777777" w:rsidTr="007C3147">
        <w:tc>
          <w:tcPr>
            <w:tcW w:w="626" w:type="pct"/>
          </w:tcPr>
          <w:p w14:paraId="524D5F70" w14:textId="5AC54577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589" w:type="pct"/>
          </w:tcPr>
          <w:p w14:paraId="7D531E7B" w14:textId="68C96FC6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21" w:type="pct"/>
          </w:tcPr>
          <w:p w14:paraId="78C549DE" w14:textId="2420F948" w:rsidR="00A70504" w:rsidRPr="00B270CE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B270CE">
              <w:rPr>
                <w:rFonts w:asciiTheme="majorHAnsi" w:hAnsiTheme="majorHAnsi"/>
                <w:b/>
                <w:sz w:val="20"/>
                <w:szCs w:val="20"/>
              </w:rPr>
              <w:t>154/605 (25.5)</w:t>
            </w:r>
          </w:p>
        </w:tc>
        <w:tc>
          <w:tcPr>
            <w:tcW w:w="834" w:type="pct"/>
          </w:tcPr>
          <w:p w14:paraId="43AFCD26" w14:textId="3C3F3470" w:rsidR="00A70504" w:rsidRPr="00B270CE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B270CE">
              <w:rPr>
                <w:rFonts w:asciiTheme="majorHAnsi" w:hAnsiTheme="majorHAnsi"/>
                <w:b/>
                <w:sz w:val="20"/>
                <w:szCs w:val="20"/>
              </w:rPr>
              <w:t>89/290 (30.7)</w:t>
            </w:r>
          </w:p>
        </w:tc>
        <w:tc>
          <w:tcPr>
            <w:tcW w:w="1043" w:type="pct"/>
          </w:tcPr>
          <w:p w14:paraId="4A5DFC40" w14:textId="5372C278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75/598 (12.5)</w:t>
            </w:r>
          </w:p>
        </w:tc>
        <w:tc>
          <w:tcPr>
            <w:tcW w:w="987" w:type="pct"/>
          </w:tcPr>
          <w:p w14:paraId="12A30E1A" w14:textId="09005BEF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53/287 (18.5)</w:t>
            </w:r>
          </w:p>
        </w:tc>
      </w:tr>
      <w:tr w:rsidR="00A70504" w:rsidRPr="00107EC6" w14:paraId="6201C196" w14:textId="77777777" w:rsidTr="007C3147">
        <w:tc>
          <w:tcPr>
            <w:tcW w:w="626" w:type="pct"/>
          </w:tcPr>
          <w:p w14:paraId="0332D544" w14:textId="4BD6923C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North Central</w:t>
            </w:r>
          </w:p>
        </w:tc>
        <w:tc>
          <w:tcPr>
            <w:tcW w:w="589" w:type="pct"/>
          </w:tcPr>
          <w:p w14:paraId="0FAAA539" w14:textId="314E7E30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Anuradhapura</w:t>
            </w:r>
          </w:p>
        </w:tc>
        <w:tc>
          <w:tcPr>
            <w:tcW w:w="921" w:type="pct"/>
          </w:tcPr>
          <w:p w14:paraId="209144C4" w14:textId="2B4BB674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23/100 (23.0)</w:t>
            </w:r>
          </w:p>
        </w:tc>
        <w:tc>
          <w:tcPr>
            <w:tcW w:w="834" w:type="pct"/>
          </w:tcPr>
          <w:p w14:paraId="0007CA81" w14:textId="12A350C4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46/141 (32.6)</w:t>
            </w:r>
          </w:p>
        </w:tc>
        <w:tc>
          <w:tcPr>
            <w:tcW w:w="1043" w:type="pct"/>
          </w:tcPr>
          <w:p w14:paraId="18739509" w14:textId="6DD39BB1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7/100 (7.0)</w:t>
            </w:r>
          </w:p>
        </w:tc>
        <w:tc>
          <w:tcPr>
            <w:tcW w:w="987" w:type="pct"/>
          </w:tcPr>
          <w:p w14:paraId="2529486C" w14:textId="6A08B428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6/140 (18.6)</w:t>
            </w:r>
          </w:p>
        </w:tc>
      </w:tr>
      <w:tr w:rsidR="00A70504" w:rsidRPr="00107EC6" w14:paraId="6A60FA58" w14:textId="77777777" w:rsidTr="007C3147">
        <w:tc>
          <w:tcPr>
            <w:tcW w:w="626" w:type="pct"/>
          </w:tcPr>
          <w:p w14:paraId="004F484A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7C94FFB1" w14:textId="133D29B0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Polonnaruwa</w:t>
            </w:r>
            <w:proofErr w:type="spellEnd"/>
          </w:p>
        </w:tc>
        <w:tc>
          <w:tcPr>
            <w:tcW w:w="921" w:type="pct"/>
          </w:tcPr>
          <w:p w14:paraId="7B222E12" w14:textId="2C750CF2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29/117 (24.8)</w:t>
            </w:r>
          </w:p>
        </w:tc>
        <w:tc>
          <w:tcPr>
            <w:tcW w:w="834" w:type="pct"/>
          </w:tcPr>
          <w:p w14:paraId="694E7208" w14:textId="217E68BF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43/157 (27.4)</w:t>
            </w:r>
          </w:p>
        </w:tc>
        <w:tc>
          <w:tcPr>
            <w:tcW w:w="1043" w:type="pct"/>
          </w:tcPr>
          <w:p w14:paraId="017982BD" w14:textId="6AF4613C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6/117 (5.1)</w:t>
            </w:r>
          </w:p>
        </w:tc>
        <w:tc>
          <w:tcPr>
            <w:tcW w:w="987" w:type="pct"/>
          </w:tcPr>
          <w:p w14:paraId="2D993A5E" w14:textId="3C431A8E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3/157 (14.7)</w:t>
            </w:r>
          </w:p>
        </w:tc>
      </w:tr>
      <w:tr w:rsidR="00A70504" w:rsidRPr="00107EC6" w14:paraId="1968982E" w14:textId="77777777" w:rsidTr="007C3147">
        <w:tc>
          <w:tcPr>
            <w:tcW w:w="626" w:type="pct"/>
          </w:tcPr>
          <w:p w14:paraId="4E4062C2" w14:textId="6FEEAA19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589" w:type="pct"/>
          </w:tcPr>
          <w:p w14:paraId="17199095" w14:textId="54C6695F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21" w:type="pct"/>
          </w:tcPr>
          <w:p w14:paraId="4ACC7161" w14:textId="0662A3CF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52/217 (24.0)</w:t>
            </w:r>
          </w:p>
        </w:tc>
        <w:tc>
          <w:tcPr>
            <w:tcW w:w="834" w:type="pct"/>
          </w:tcPr>
          <w:p w14:paraId="20267A7F" w14:textId="1132DDFF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89/298 (29.9)</w:t>
            </w:r>
          </w:p>
        </w:tc>
        <w:tc>
          <w:tcPr>
            <w:tcW w:w="1043" w:type="pct"/>
          </w:tcPr>
          <w:p w14:paraId="7F360EF5" w14:textId="755E98D1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13/217 (6.0)</w:t>
            </w:r>
          </w:p>
        </w:tc>
        <w:tc>
          <w:tcPr>
            <w:tcW w:w="987" w:type="pct"/>
          </w:tcPr>
          <w:p w14:paraId="57E8CF61" w14:textId="491984F5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49/298 (16.5)</w:t>
            </w:r>
          </w:p>
        </w:tc>
      </w:tr>
      <w:tr w:rsidR="00A70504" w:rsidRPr="00107EC6" w14:paraId="24012802" w14:textId="77777777" w:rsidTr="007C3147">
        <w:tc>
          <w:tcPr>
            <w:tcW w:w="626" w:type="pct"/>
          </w:tcPr>
          <w:p w14:paraId="298B92E5" w14:textId="0F6D9A15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North West</w:t>
            </w:r>
          </w:p>
        </w:tc>
        <w:tc>
          <w:tcPr>
            <w:tcW w:w="589" w:type="pct"/>
          </w:tcPr>
          <w:p w14:paraId="6A8F2957" w14:textId="18BA4254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Puttalam</w:t>
            </w:r>
            <w:proofErr w:type="spellEnd"/>
          </w:p>
        </w:tc>
        <w:tc>
          <w:tcPr>
            <w:tcW w:w="921" w:type="pct"/>
          </w:tcPr>
          <w:p w14:paraId="1131D9C2" w14:textId="3C8F4E42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26/81 (32.1)</w:t>
            </w:r>
          </w:p>
        </w:tc>
        <w:tc>
          <w:tcPr>
            <w:tcW w:w="834" w:type="pct"/>
          </w:tcPr>
          <w:p w14:paraId="407B9136" w14:textId="60BA073A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73/181 (40.3)</w:t>
            </w:r>
          </w:p>
        </w:tc>
        <w:tc>
          <w:tcPr>
            <w:tcW w:w="1043" w:type="pct"/>
          </w:tcPr>
          <w:p w14:paraId="5F7EA520" w14:textId="730E8EBB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8/81 (9.9)</w:t>
            </w:r>
          </w:p>
        </w:tc>
        <w:tc>
          <w:tcPr>
            <w:tcW w:w="987" w:type="pct"/>
          </w:tcPr>
          <w:p w14:paraId="189194AB" w14:textId="10869313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3/181 (23.8)</w:t>
            </w:r>
          </w:p>
        </w:tc>
      </w:tr>
      <w:tr w:rsidR="00A70504" w:rsidRPr="00107EC6" w14:paraId="61AB3B4C" w14:textId="77777777" w:rsidTr="007C3147">
        <w:tc>
          <w:tcPr>
            <w:tcW w:w="626" w:type="pct"/>
          </w:tcPr>
          <w:p w14:paraId="2625819B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07E9D43B" w14:textId="451C07F1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Kurunegala</w:t>
            </w:r>
            <w:proofErr w:type="spellEnd"/>
          </w:p>
        </w:tc>
        <w:tc>
          <w:tcPr>
            <w:tcW w:w="921" w:type="pct"/>
          </w:tcPr>
          <w:p w14:paraId="307F8266" w14:textId="5F699319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15/92 (16.3)</w:t>
            </w:r>
          </w:p>
        </w:tc>
        <w:tc>
          <w:tcPr>
            <w:tcW w:w="834" w:type="pct"/>
          </w:tcPr>
          <w:p w14:paraId="26BA47EA" w14:textId="703D0B28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24/141 (17.0)</w:t>
            </w:r>
          </w:p>
        </w:tc>
        <w:tc>
          <w:tcPr>
            <w:tcW w:w="1043" w:type="pct"/>
          </w:tcPr>
          <w:p w14:paraId="5365B313" w14:textId="15C4EC30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0/92 (0.0)</w:t>
            </w:r>
          </w:p>
        </w:tc>
        <w:tc>
          <w:tcPr>
            <w:tcW w:w="987" w:type="pct"/>
          </w:tcPr>
          <w:p w14:paraId="7F93BC49" w14:textId="3EA5AE53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/141 (2.8)</w:t>
            </w:r>
          </w:p>
        </w:tc>
      </w:tr>
      <w:tr w:rsidR="00A70504" w:rsidRPr="00107EC6" w14:paraId="260B2105" w14:textId="77777777" w:rsidTr="007C3147">
        <w:tc>
          <w:tcPr>
            <w:tcW w:w="626" w:type="pct"/>
          </w:tcPr>
          <w:p w14:paraId="1174B61E" w14:textId="628FE356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589" w:type="pct"/>
          </w:tcPr>
          <w:p w14:paraId="457B49DB" w14:textId="4565DD7C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21" w:type="pct"/>
          </w:tcPr>
          <w:p w14:paraId="25CD2FCD" w14:textId="14A82221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41/173 (23.7)</w:t>
            </w:r>
          </w:p>
        </w:tc>
        <w:tc>
          <w:tcPr>
            <w:tcW w:w="834" w:type="pct"/>
          </w:tcPr>
          <w:p w14:paraId="4BAF8BC3" w14:textId="11320ADB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97/322 (30.1)</w:t>
            </w:r>
          </w:p>
        </w:tc>
        <w:tc>
          <w:tcPr>
            <w:tcW w:w="1043" w:type="pct"/>
          </w:tcPr>
          <w:p w14:paraId="28918BD6" w14:textId="751D8B87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8/173 (4.6)</w:t>
            </w:r>
          </w:p>
        </w:tc>
        <w:tc>
          <w:tcPr>
            <w:tcW w:w="987" w:type="pct"/>
          </w:tcPr>
          <w:p w14:paraId="72AE5BF8" w14:textId="097EB108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47/275 (14.6)</w:t>
            </w:r>
          </w:p>
        </w:tc>
      </w:tr>
      <w:tr w:rsidR="00A70504" w:rsidRPr="00107EC6" w14:paraId="4F91C79E" w14:textId="77777777" w:rsidTr="007C3147">
        <w:tc>
          <w:tcPr>
            <w:tcW w:w="626" w:type="pct"/>
          </w:tcPr>
          <w:p w14:paraId="11E2FC65" w14:textId="778B722E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East</w:t>
            </w:r>
          </w:p>
        </w:tc>
        <w:tc>
          <w:tcPr>
            <w:tcW w:w="589" w:type="pct"/>
          </w:tcPr>
          <w:p w14:paraId="4BF962EB" w14:textId="0F34709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Trincomalee</w:t>
            </w:r>
            <w:proofErr w:type="spellEnd"/>
          </w:p>
        </w:tc>
        <w:tc>
          <w:tcPr>
            <w:tcW w:w="921" w:type="pct"/>
          </w:tcPr>
          <w:p w14:paraId="39549C00" w14:textId="15EC36D4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0/199 (15.1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7DF1828A" w14:textId="6FA9FB5D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16/75 (21.3)</w:t>
            </w:r>
          </w:p>
        </w:tc>
        <w:tc>
          <w:tcPr>
            <w:tcW w:w="1043" w:type="pct"/>
          </w:tcPr>
          <w:p w14:paraId="3529E078" w14:textId="5C5A4477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8/193 (9.3)</w:t>
            </w:r>
          </w:p>
        </w:tc>
        <w:tc>
          <w:tcPr>
            <w:tcW w:w="987" w:type="pct"/>
          </w:tcPr>
          <w:p w14:paraId="22952AA5" w14:textId="0E016ACA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0/74 (13.5)</w:t>
            </w:r>
          </w:p>
        </w:tc>
      </w:tr>
      <w:tr w:rsidR="00A70504" w:rsidRPr="00107EC6" w14:paraId="1CCCB2A7" w14:textId="77777777" w:rsidTr="007C3147">
        <w:tc>
          <w:tcPr>
            <w:tcW w:w="626" w:type="pct"/>
          </w:tcPr>
          <w:p w14:paraId="5D33AE0A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22A8917F" w14:textId="5AE0B57E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Batticaloa</w:t>
            </w:r>
            <w:proofErr w:type="spellEnd"/>
          </w:p>
        </w:tc>
        <w:tc>
          <w:tcPr>
            <w:tcW w:w="921" w:type="pct"/>
          </w:tcPr>
          <w:p w14:paraId="37E28323" w14:textId="799F8DFE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20/179 (11.2)</w:t>
            </w:r>
          </w:p>
        </w:tc>
        <w:tc>
          <w:tcPr>
            <w:tcW w:w="834" w:type="pct"/>
          </w:tcPr>
          <w:p w14:paraId="07CDB2EE" w14:textId="791746B3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18/84 (21.4)</w:t>
            </w:r>
          </w:p>
        </w:tc>
        <w:tc>
          <w:tcPr>
            <w:tcW w:w="1043" w:type="pct"/>
          </w:tcPr>
          <w:p w14:paraId="7956066F" w14:textId="7DD23ABE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7/176 (4.0)</w:t>
            </w:r>
          </w:p>
        </w:tc>
        <w:tc>
          <w:tcPr>
            <w:tcW w:w="987" w:type="pct"/>
          </w:tcPr>
          <w:p w14:paraId="7441D671" w14:textId="05247FD7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7/84 (8.3)</w:t>
            </w:r>
          </w:p>
        </w:tc>
      </w:tr>
      <w:tr w:rsidR="00A70504" w:rsidRPr="00107EC6" w14:paraId="3D07E4C3" w14:textId="77777777" w:rsidTr="007C3147">
        <w:tc>
          <w:tcPr>
            <w:tcW w:w="626" w:type="pct"/>
          </w:tcPr>
          <w:p w14:paraId="7CCFEC73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4FAF00AC" w14:textId="2855C2EC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Ampara</w:t>
            </w:r>
            <w:proofErr w:type="spellEnd"/>
          </w:p>
        </w:tc>
        <w:tc>
          <w:tcPr>
            <w:tcW w:w="921" w:type="pct"/>
          </w:tcPr>
          <w:p w14:paraId="07B99AEF" w14:textId="7D239EB0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45/177 (25.4)</w:t>
            </w:r>
          </w:p>
        </w:tc>
        <w:tc>
          <w:tcPr>
            <w:tcW w:w="834" w:type="pct"/>
          </w:tcPr>
          <w:p w14:paraId="76796B22" w14:textId="5A8BC6AA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21/82 (25.6)</w:t>
            </w:r>
          </w:p>
        </w:tc>
        <w:tc>
          <w:tcPr>
            <w:tcW w:w="1043" w:type="pct"/>
          </w:tcPr>
          <w:p w14:paraId="2B0FECEA" w14:textId="64491579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2/82 (14.6)</w:t>
            </w:r>
          </w:p>
        </w:tc>
        <w:tc>
          <w:tcPr>
            <w:tcW w:w="987" w:type="pct"/>
          </w:tcPr>
          <w:p w14:paraId="1D00A6B3" w14:textId="6E6E0ECD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4/67 (20.9)</w:t>
            </w:r>
          </w:p>
        </w:tc>
      </w:tr>
      <w:tr w:rsidR="00A70504" w:rsidRPr="00107EC6" w14:paraId="48D19715" w14:textId="77777777" w:rsidTr="007C3147">
        <w:tc>
          <w:tcPr>
            <w:tcW w:w="626" w:type="pct"/>
          </w:tcPr>
          <w:p w14:paraId="6B939FD9" w14:textId="3CECF2B5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589" w:type="pct"/>
          </w:tcPr>
          <w:p w14:paraId="19682665" w14:textId="36652D84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21" w:type="pct"/>
          </w:tcPr>
          <w:p w14:paraId="4B95AD28" w14:textId="7A5FDAF0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95/555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 xml:space="preserve"> (17.1)</w:t>
            </w:r>
          </w:p>
        </w:tc>
        <w:tc>
          <w:tcPr>
            <w:tcW w:w="834" w:type="pct"/>
          </w:tcPr>
          <w:p w14:paraId="4820C7C6" w14:textId="0CAE877C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55/241 (22.8)</w:t>
            </w:r>
          </w:p>
        </w:tc>
        <w:tc>
          <w:tcPr>
            <w:tcW w:w="1043" w:type="pct"/>
          </w:tcPr>
          <w:p w14:paraId="2C9CD484" w14:textId="0F3ABF2B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37/451 (8.2)</w:t>
            </w:r>
          </w:p>
        </w:tc>
        <w:tc>
          <w:tcPr>
            <w:tcW w:w="987" w:type="pct"/>
          </w:tcPr>
          <w:p w14:paraId="1791A0C6" w14:textId="1EB9EC57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31/225 (13.8)</w:t>
            </w:r>
          </w:p>
        </w:tc>
      </w:tr>
      <w:tr w:rsidR="00A70504" w:rsidRPr="00107EC6" w14:paraId="6AA97F56" w14:textId="77777777" w:rsidTr="007C3147">
        <w:tc>
          <w:tcPr>
            <w:tcW w:w="626" w:type="pct"/>
          </w:tcPr>
          <w:p w14:paraId="3E88D899" w14:textId="0386E8B4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Central</w:t>
            </w:r>
          </w:p>
        </w:tc>
        <w:tc>
          <w:tcPr>
            <w:tcW w:w="589" w:type="pct"/>
          </w:tcPr>
          <w:p w14:paraId="22EA3742" w14:textId="42F693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Matale</w:t>
            </w:r>
            <w:proofErr w:type="spellEnd"/>
          </w:p>
        </w:tc>
        <w:tc>
          <w:tcPr>
            <w:tcW w:w="921" w:type="pct"/>
          </w:tcPr>
          <w:p w14:paraId="0E569202" w14:textId="08840E95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19/153 (12.4)</w:t>
            </w:r>
          </w:p>
        </w:tc>
        <w:tc>
          <w:tcPr>
            <w:tcW w:w="834" w:type="pct"/>
          </w:tcPr>
          <w:p w14:paraId="2A2BFE97" w14:textId="5C93AFB9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8/114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 xml:space="preserve"> (24.3)</w:t>
            </w:r>
          </w:p>
        </w:tc>
        <w:tc>
          <w:tcPr>
            <w:tcW w:w="1043" w:type="pct"/>
          </w:tcPr>
          <w:p w14:paraId="74D2B29B" w14:textId="40907F8E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/153 (2.0)</w:t>
            </w:r>
          </w:p>
        </w:tc>
        <w:tc>
          <w:tcPr>
            <w:tcW w:w="987" w:type="pct"/>
          </w:tcPr>
          <w:p w14:paraId="521AD6A6" w14:textId="027A3D89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4/114 (12.3)</w:t>
            </w:r>
          </w:p>
        </w:tc>
      </w:tr>
      <w:tr w:rsidR="00A70504" w:rsidRPr="00107EC6" w14:paraId="6DF5EDE9" w14:textId="77777777" w:rsidTr="007C3147">
        <w:tc>
          <w:tcPr>
            <w:tcW w:w="626" w:type="pct"/>
          </w:tcPr>
          <w:p w14:paraId="4FEFB413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39DC15FE" w14:textId="0AB892DF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Kandy</w:t>
            </w:r>
          </w:p>
        </w:tc>
        <w:tc>
          <w:tcPr>
            <w:tcW w:w="921" w:type="pct"/>
          </w:tcPr>
          <w:p w14:paraId="4B4489FD" w14:textId="53613343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/156 (13.5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1F6E8B26" w14:textId="0BF95EBE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/51 (15.7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43" w:type="pct"/>
          </w:tcPr>
          <w:p w14:paraId="6EDCFB48" w14:textId="2697672B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/156 (0.6)</w:t>
            </w:r>
          </w:p>
        </w:tc>
        <w:tc>
          <w:tcPr>
            <w:tcW w:w="987" w:type="pct"/>
          </w:tcPr>
          <w:p w14:paraId="2EA0E820" w14:textId="195DB185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/51 (5.9)</w:t>
            </w:r>
          </w:p>
        </w:tc>
      </w:tr>
      <w:tr w:rsidR="00A70504" w:rsidRPr="00107EC6" w14:paraId="0B3EE8FD" w14:textId="77777777" w:rsidTr="007C3147">
        <w:tc>
          <w:tcPr>
            <w:tcW w:w="626" w:type="pct"/>
          </w:tcPr>
          <w:p w14:paraId="003CD8C4" w14:textId="6F770B53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395494F2" w14:textId="208076C1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Nuwara</w:t>
            </w:r>
            <w:proofErr w:type="spellEnd"/>
            <w:r w:rsidRPr="00107EC6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Eliya</w:t>
            </w:r>
            <w:proofErr w:type="spellEnd"/>
          </w:p>
        </w:tc>
        <w:tc>
          <w:tcPr>
            <w:tcW w:w="921" w:type="pct"/>
          </w:tcPr>
          <w:p w14:paraId="7CE2D52A" w14:textId="7B5884C7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6/117 (5.1)</w:t>
            </w:r>
          </w:p>
        </w:tc>
        <w:tc>
          <w:tcPr>
            <w:tcW w:w="834" w:type="pct"/>
          </w:tcPr>
          <w:p w14:paraId="25189EE6" w14:textId="0DEACF1E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16/90 (17.8)</w:t>
            </w:r>
          </w:p>
        </w:tc>
        <w:tc>
          <w:tcPr>
            <w:tcW w:w="1043" w:type="pct"/>
          </w:tcPr>
          <w:p w14:paraId="3C94B419" w14:textId="3A6FFE14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/117 (4.3)</w:t>
            </w:r>
          </w:p>
        </w:tc>
        <w:tc>
          <w:tcPr>
            <w:tcW w:w="987" w:type="pct"/>
          </w:tcPr>
          <w:p w14:paraId="2FCDF50E" w14:textId="75731908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8/90 (8.9)</w:t>
            </w:r>
          </w:p>
        </w:tc>
      </w:tr>
      <w:tr w:rsidR="00A70504" w:rsidRPr="00107EC6" w14:paraId="35ABA994" w14:textId="77777777" w:rsidTr="007C3147">
        <w:tc>
          <w:tcPr>
            <w:tcW w:w="626" w:type="pct"/>
          </w:tcPr>
          <w:p w14:paraId="688AC398" w14:textId="2114FAF9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589" w:type="pct"/>
          </w:tcPr>
          <w:p w14:paraId="2E7E8DCA" w14:textId="26FD014A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21" w:type="pct"/>
          </w:tcPr>
          <w:p w14:paraId="4812439E" w14:textId="5574707E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46/426 (10.8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7FB8D7F1" w14:textId="1804B66E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52/255 (20.4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1043" w:type="pct"/>
          </w:tcPr>
          <w:p w14:paraId="714126B1" w14:textId="630C6701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9/426(2.1)</w:t>
            </w:r>
          </w:p>
        </w:tc>
        <w:tc>
          <w:tcPr>
            <w:tcW w:w="987" w:type="pct"/>
          </w:tcPr>
          <w:p w14:paraId="6B76551A" w14:textId="2316D5BF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25/255 (9.8)</w:t>
            </w:r>
          </w:p>
        </w:tc>
      </w:tr>
      <w:tr w:rsidR="00A70504" w:rsidRPr="00107EC6" w14:paraId="434028E4" w14:textId="77777777" w:rsidTr="007C3147">
        <w:tc>
          <w:tcPr>
            <w:tcW w:w="626" w:type="pct"/>
          </w:tcPr>
          <w:p w14:paraId="3CC839DC" w14:textId="4C6AAE48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West</w:t>
            </w:r>
          </w:p>
        </w:tc>
        <w:tc>
          <w:tcPr>
            <w:tcW w:w="589" w:type="pct"/>
          </w:tcPr>
          <w:p w14:paraId="68608363" w14:textId="7355266A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Gampaha</w:t>
            </w:r>
            <w:proofErr w:type="spellEnd"/>
          </w:p>
        </w:tc>
        <w:tc>
          <w:tcPr>
            <w:tcW w:w="921" w:type="pct"/>
          </w:tcPr>
          <w:p w14:paraId="599D5E55" w14:textId="3B29C1BD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/63 (14.3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0538B5E7" w14:textId="015D7BD7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38/163 (23.3)</w:t>
            </w:r>
          </w:p>
        </w:tc>
        <w:tc>
          <w:tcPr>
            <w:tcW w:w="1043" w:type="pct"/>
          </w:tcPr>
          <w:p w14:paraId="6BA71C48" w14:textId="6F70EC9C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/63 (3.2)</w:t>
            </w:r>
          </w:p>
        </w:tc>
        <w:tc>
          <w:tcPr>
            <w:tcW w:w="987" w:type="pct"/>
          </w:tcPr>
          <w:p w14:paraId="04F4ED4C" w14:textId="4C0F7736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7/167 (10.2)</w:t>
            </w:r>
          </w:p>
        </w:tc>
      </w:tr>
      <w:tr w:rsidR="00A70504" w:rsidRPr="00107EC6" w14:paraId="13E67C50" w14:textId="77777777" w:rsidTr="007C3147">
        <w:tc>
          <w:tcPr>
            <w:tcW w:w="626" w:type="pct"/>
          </w:tcPr>
          <w:p w14:paraId="4F77AF97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786C91C6" w14:textId="502C52F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Colombo</w:t>
            </w:r>
          </w:p>
        </w:tc>
        <w:tc>
          <w:tcPr>
            <w:tcW w:w="921" w:type="pct"/>
          </w:tcPr>
          <w:p w14:paraId="7821438D" w14:textId="2CACC4C7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42/172 (24.4)</w:t>
            </w:r>
          </w:p>
        </w:tc>
        <w:tc>
          <w:tcPr>
            <w:tcW w:w="834" w:type="pct"/>
          </w:tcPr>
          <w:p w14:paraId="2F296458" w14:textId="13427A91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42/117 (35.9)</w:t>
            </w:r>
          </w:p>
        </w:tc>
        <w:tc>
          <w:tcPr>
            <w:tcW w:w="1043" w:type="pct"/>
          </w:tcPr>
          <w:p w14:paraId="5FAE53FF" w14:textId="085D3E85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1/172 (6.4)</w:t>
            </w:r>
          </w:p>
        </w:tc>
        <w:tc>
          <w:tcPr>
            <w:tcW w:w="987" w:type="pct"/>
          </w:tcPr>
          <w:p w14:paraId="540682CA" w14:textId="7C341701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6/117 (22.2)</w:t>
            </w:r>
          </w:p>
        </w:tc>
      </w:tr>
      <w:tr w:rsidR="00A70504" w:rsidRPr="00107EC6" w14:paraId="6EFEA8AE" w14:textId="77777777" w:rsidTr="007C3147">
        <w:tc>
          <w:tcPr>
            <w:tcW w:w="626" w:type="pct"/>
          </w:tcPr>
          <w:p w14:paraId="0C4CA31C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0C3BB2A7" w14:textId="3D9806E0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Kalutara</w:t>
            </w:r>
            <w:proofErr w:type="spellEnd"/>
          </w:p>
        </w:tc>
        <w:tc>
          <w:tcPr>
            <w:tcW w:w="921" w:type="pct"/>
          </w:tcPr>
          <w:p w14:paraId="69415CE0" w14:textId="7B05D869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13/85 (15.3)</w:t>
            </w:r>
          </w:p>
        </w:tc>
        <w:tc>
          <w:tcPr>
            <w:tcW w:w="834" w:type="pct"/>
          </w:tcPr>
          <w:p w14:paraId="0B94DDA9" w14:textId="58D2C8EC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9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/187 (15.0)</w:t>
            </w:r>
          </w:p>
        </w:tc>
        <w:tc>
          <w:tcPr>
            <w:tcW w:w="1043" w:type="pct"/>
          </w:tcPr>
          <w:p w14:paraId="6A30591C" w14:textId="060102E8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/85 (3.5)</w:t>
            </w:r>
          </w:p>
        </w:tc>
        <w:tc>
          <w:tcPr>
            <w:tcW w:w="987" w:type="pct"/>
          </w:tcPr>
          <w:p w14:paraId="5BD77D55" w14:textId="799EB96C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/187 (2.7)</w:t>
            </w:r>
          </w:p>
        </w:tc>
      </w:tr>
      <w:tr w:rsidR="00A70504" w:rsidRPr="00107EC6" w14:paraId="1D08C615" w14:textId="77777777" w:rsidTr="007C3147">
        <w:tc>
          <w:tcPr>
            <w:tcW w:w="626" w:type="pct"/>
          </w:tcPr>
          <w:p w14:paraId="1F2AA247" w14:textId="0ED1FDF1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589" w:type="pct"/>
          </w:tcPr>
          <w:p w14:paraId="41A04054" w14:textId="28097B75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21" w:type="pct"/>
          </w:tcPr>
          <w:p w14:paraId="3BD0BBBF" w14:textId="622B3261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64/320 (20.0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51BF5112" w14:textId="42C8E692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109/467 (23.3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1043" w:type="pct"/>
          </w:tcPr>
          <w:p w14:paraId="339612B4" w14:textId="7C22773A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16/320 (5.0)</w:t>
            </w:r>
          </w:p>
        </w:tc>
        <w:tc>
          <w:tcPr>
            <w:tcW w:w="987" w:type="pct"/>
          </w:tcPr>
          <w:p w14:paraId="1F586433" w14:textId="5923CE0A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48/471 (10.2)</w:t>
            </w:r>
          </w:p>
        </w:tc>
      </w:tr>
      <w:tr w:rsidR="00A70504" w:rsidRPr="00107EC6" w14:paraId="0EBF7BFF" w14:textId="77777777" w:rsidTr="007C3147">
        <w:tc>
          <w:tcPr>
            <w:tcW w:w="626" w:type="pct"/>
          </w:tcPr>
          <w:p w14:paraId="3C55327C" w14:textId="6304A014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Sabaragamuwa</w:t>
            </w:r>
            <w:proofErr w:type="spellEnd"/>
          </w:p>
        </w:tc>
        <w:tc>
          <w:tcPr>
            <w:tcW w:w="589" w:type="pct"/>
          </w:tcPr>
          <w:p w14:paraId="2B7E95D1" w14:textId="1633D539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Ratnapura</w:t>
            </w:r>
            <w:proofErr w:type="spellEnd"/>
          </w:p>
        </w:tc>
        <w:tc>
          <w:tcPr>
            <w:tcW w:w="921" w:type="pct"/>
          </w:tcPr>
          <w:p w14:paraId="32463371" w14:textId="4DDEC387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/134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 xml:space="preserve"> (6.7)</w:t>
            </w:r>
          </w:p>
        </w:tc>
        <w:tc>
          <w:tcPr>
            <w:tcW w:w="834" w:type="pct"/>
          </w:tcPr>
          <w:p w14:paraId="4A303896" w14:textId="2A5F4D25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21/144 (14.6)</w:t>
            </w:r>
          </w:p>
        </w:tc>
        <w:tc>
          <w:tcPr>
            <w:tcW w:w="1043" w:type="pct"/>
          </w:tcPr>
          <w:p w14:paraId="36F7B7B9" w14:textId="4DA438FD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/134 (1.5)</w:t>
            </w:r>
          </w:p>
        </w:tc>
        <w:tc>
          <w:tcPr>
            <w:tcW w:w="987" w:type="pct"/>
          </w:tcPr>
          <w:p w14:paraId="584FF6E4" w14:textId="302B1635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/144 (0.7)</w:t>
            </w:r>
          </w:p>
        </w:tc>
      </w:tr>
      <w:tr w:rsidR="00A70504" w:rsidRPr="00107EC6" w14:paraId="5D99BB4B" w14:textId="77777777" w:rsidTr="007C3147">
        <w:tc>
          <w:tcPr>
            <w:tcW w:w="626" w:type="pct"/>
          </w:tcPr>
          <w:p w14:paraId="0758FD38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7BF6FC2C" w14:textId="1A357151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Kegalle</w:t>
            </w:r>
            <w:proofErr w:type="spellEnd"/>
          </w:p>
        </w:tc>
        <w:tc>
          <w:tcPr>
            <w:tcW w:w="921" w:type="pct"/>
          </w:tcPr>
          <w:p w14:paraId="4D3511FB" w14:textId="0F48FAE8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16/103 (15.5)</w:t>
            </w:r>
          </w:p>
        </w:tc>
        <w:tc>
          <w:tcPr>
            <w:tcW w:w="834" w:type="pct"/>
          </w:tcPr>
          <w:p w14:paraId="07FF968A" w14:textId="10F1EF0F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6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/15</w:t>
            </w: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 xml:space="preserve"> (23.3)</w:t>
            </w:r>
          </w:p>
        </w:tc>
        <w:tc>
          <w:tcPr>
            <w:tcW w:w="1043" w:type="pct"/>
          </w:tcPr>
          <w:p w14:paraId="733EE321" w14:textId="7FFFAFFD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/101 (4.0)</w:t>
            </w:r>
          </w:p>
        </w:tc>
        <w:tc>
          <w:tcPr>
            <w:tcW w:w="987" w:type="pct"/>
          </w:tcPr>
          <w:p w14:paraId="4E9C4F44" w14:textId="5FE3976B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21/148 (14.2)</w:t>
            </w:r>
          </w:p>
        </w:tc>
      </w:tr>
      <w:tr w:rsidR="00A70504" w:rsidRPr="00107EC6" w14:paraId="5183B4BA" w14:textId="77777777" w:rsidTr="007C3147">
        <w:tc>
          <w:tcPr>
            <w:tcW w:w="626" w:type="pct"/>
          </w:tcPr>
          <w:p w14:paraId="41EDD77F" w14:textId="4CA6A864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589" w:type="pct"/>
          </w:tcPr>
          <w:p w14:paraId="5C70EEF6" w14:textId="2BD2AF95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21" w:type="pct"/>
          </w:tcPr>
          <w:p w14:paraId="738C4CAC" w14:textId="7684A936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25/237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 xml:space="preserve"> (10.5)</w:t>
            </w:r>
          </w:p>
        </w:tc>
        <w:tc>
          <w:tcPr>
            <w:tcW w:w="834" w:type="pct"/>
          </w:tcPr>
          <w:p w14:paraId="6866659B" w14:textId="7B851F4D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57/295 (19.3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1043" w:type="pct"/>
          </w:tcPr>
          <w:p w14:paraId="3B54E6B7" w14:textId="3934D503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6/235 (2.6)</w:t>
            </w:r>
          </w:p>
        </w:tc>
        <w:tc>
          <w:tcPr>
            <w:tcW w:w="987" w:type="pct"/>
          </w:tcPr>
          <w:p w14:paraId="4323DA8A" w14:textId="40A182C5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22/292(7.5)</w:t>
            </w:r>
          </w:p>
        </w:tc>
      </w:tr>
      <w:tr w:rsidR="00A70504" w:rsidRPr="00107EC6" w14:paraId="0F513E14" w14:textId="77777777" w:rsidTr="007C3147">
        <w:tc>
          <w:tcPr>
            <w:tcW w:w="626" w:type="pct"/>
          </w:tcPr>
          <w:p w14:paraId="4A6E0DA0" w14:textId="6BDBB201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Uva</w:t>
            </w:r>
            <w:proofErr w:type="spellEnd"/>
          </w:p>
        </w:tc>
        <w:tc>
          <w:tcPr>
            <w:tcW w:w="589" w:type="pct"/>
          </w:tcPr>
          <w:p w14:paraId="3A9A1C17" w14:textId="3CDAF768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Badulla</w:t>
            </w:r>
            <w:proofErr w:type="spellEnd"/>
          </w:p>
        </w:tc>
        <w:tc>
          <w:tcPr>
            <w:tcW w:w="921" w:type="pct"/>
          </w:tcPr>
          <w:p w14:paraId="05A10E1F" w14:textId="258FBFAE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8/192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 xml:space="preserve"> (14.5)</w:t>
            </w:r>
          </w:p>
        </w:tc>
        <w:tc>
          <w:tcPr>
            <w:tcW w:w="834" w:type="pct"/>
          </w:tcPr>
          <w:p w14:paraId="0EA76680" w14:textId="67173D79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10/98 (10.2)</w:t>
            </w:r>
          </w:p>
        </w:tc>
        <w:tc>
          <w:tcPr>
            <w:tcW w:w="1043" w:type="pct"/>
          </w:tcPr>
          <w:p w14:paraId="0997376A" w14:textId="0F228F38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/192 (2.1)</w:t>
            </w:r>
          </w:p>
        </w:tc>
        <w:tc>
          <w:tcPr>
            <w:tcW w:w="987" w:type="pct"/>
          </w:tcPr>
          <w:p w14:paraId="09358646" w14:textId="3BDD0E0B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/98 (3.1)</w:t>
            </w:r>
          </w:p>
        </w:tc>
      </w:tr>
      <w:tr w:rsidR="00A70504" w:rsidRPr="00107EC6" w14:paraId="5A235570" w14:textId="77777777" w:rsidTr="007C3147">
        <w:tc>
          <w:tcPr>
            <w:tcW w:w="626" w:type="pct"/>
          </w:tcPr>
          <w:p w14:paraId="51D4722D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3AC735E5" w14:textId="124C122E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Moneragala</w:t>
            </w:r>
            <w:proofErr w:type="spellEnd"/>
          </w:p>
        </w:tc>
        <w:tc>
          <w:tcPr>
            <w:tcW w:w="921" w:type="pct"/>
          </w:tcPr>
          <w:p w14:paraId="3E72A835" w14:textId="6A6B576A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5/94 (26.6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0FAE1BCC" w14:textId="5093DF56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/93 (21.5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43" w:type="pct"/>
          </w:tcPr>
          <w:p w14:paraId="1B79A79A" w14:textId="2A708667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/94 (1.1)</w:t>
            </w:r>
          </w:p>
        </w:tc>
        <w:tc>
          <w:tcPr>
            <w:tcW w:w="987" w:type="pct"/>
          </w:tcPr>
          <w:p w14:paraId="4466B488" w14:textId="39E0DF0E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/93 (3.2)</w:t>
            </w:r>
          </w:p>
        </w:tc>
      </w:tr>
      <w:tr w:rsidR="00A70504" w:rsidRPr="00107EC6" w14:paraId="58B1FEBE" w14:textId="77777777" w:rsidTr="007C3147">
        <w:tc>
          <w:tcPr>
            <w:tcW w:w="626" w:type="pct"/>
          </w:tcPr>
          <w:p w14:paraId="035D1336" w14:textId="781BDC69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589" w:type="pct"/>
          </w:tcPr>
          <w:p w14:paraId="1891839B" w14:textId="54A30A56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21" w:type="pct"/>
          </w:tcPr>
          <w:p w14:paraId="412EE6C3" w14:textId="661ED104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53/286(18.5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1E0CD849" w14:textId="1A180547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30/191 (15.7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1043" w:type="pct"/>
          </w:tcPr>
          <w:p w14:paraId="53DA09DD" w14:textId="02D9FA6D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5/286 (1.8)</w:t>
            </w:r>
          </w:p>
        </w:tc>
        <w:tc>
          <w:tcPr>
            <w:tcW w:w="987" w:type="pct"/>
          </w:tcPr>
          <w:p w14:paraId="57251B5C" w14:textId="7F68CF02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6/191 (3.1)</w:t>
            </w:r>
          </w:p>
        </w:tc>
      </w:tr>
      <w:tr w:rsidR="00A70504" w:rsidRPr="00107EC6" w14:paraId="5ADDF104" w14:textId="77777777" w:rsidTr="007C3147">
        <w:tc>
          <w:tcPr>
            <w:tcW w:w="626" w:type="pct"/>
          </w:tcPr>
          <w:p w14:paraId="10E9483D" w14:textId="32F03A5E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South</w:t>
            </w:r>
          </w:p>
        </w:tc>
        <w:tc>
          <w:tcPr>
            <w:tcW w:w="589" w:type="pct"/>
          </w:tcPr>
          <w:p w14:paraId="3F86B0B1" w14:textId="24B6B923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Galle</w:t>
            </w:r>
          </w:p>
        </w:tc>
        <w:tc>
          <w:tcPr>
            <w:tcW w:w="921" w:type="pct"/>
          </w:tcPr>
          <w:p w14:paraId="2D353ED5" w14:textId="0EAA2E1D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/85 (4.7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6EB8449F" w14:textId="75F78503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/120 (11.7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043" w:type="pct"/>
          </w:tcPr>
          <w:p w14:paraId="777CA197" w14:textId="40CA1466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/85 (1.2)</w:t>
            </w:r>
          </w:p>
        </w:tc>
        <w:tc>
          <w:tcPr>
            <w:tcW w:w="987" w:type="pct"/>
          </w:tcPr>
          <w:p w14:paraId="03500ABB" w14:textId="1C40381C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3/121 (2.4)</w:t>
            </w:r>
          </w:p>
        </w:tc>
      </w:tr>
      <w:tr w:rsidR="00A70504" w:rsidRPr="00107EC6" w14:paraId="5D446403" w14:textId="77777777" w:rsidTr="007C3147">
        <w:tc>
          <w:tcPr>
            <w:tcW w:w="626" w:type="pct"/>
          </w:tcPr>
          <w:p w14:paraId="3F25066E" w14:textId="77777777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589" w:type="pct"/>
          </w:tcPr>
          <w:p w14:paraId="356B3FC8" w14:textId="193270FB" w:rsidR="00A70504" w:rsidRPr="00107EC6" w:rsidRDefault="00A70504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Hambantota</w:t>
            </w:r>
            <w:proofErr w:type="spellEnd"/>
          </w:p>
        </w:tc>
        <w:tc>
          <w:tcPr>
            <w:tcW w:w="921" w:type="pct"/>
          </w:tcPr>
          <w:p w14:paraId="710543AC" w14:textId="00731308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12/93 (12.9)</w:t>
            </w:r>
          </w:p>
        </w:tc>
        <w:tc>
          <w:tcPr>
            <w:tcW w:w="834" w:type="pct"/>
          </w:tcPr>
          <w:p w14:paraId="55DDBED2" w14:textId="063B1574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28/156 (17.9)</w:t>
            </w:r>
          </w:p>
        </w:tc>
        <w:tc>
          <w:tcPr>
            <w:tcW w:w="1043" w:type="pct"/>
          </w:tcPr>
          <w:p w14:paraId="51E37B95" w14:textId="66B53DCC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/93 (1.1)</w:t>
            </w:r>
          </w:p>
        </w:tc>
        <w:tc>
          <w:tcPr>
            <w:tcW w:w="987" w:type="pct"/>
          </w:tcPr>
          <w:p w14:paraId="3311BC42" w14:textId="52109AB8" w:rsidR="00A70504" w:rsidRPr="00107EC6" w:rsidRDefault="00A70504" w:rsidP="006040C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9/156 (5.8)</w:t>
            </w:r>
          </w:p>
        </w:tc>
      </w:tr>
      <w:tr w:rsidR="00A70504" w:rsidRPr="00107EC6" w14:paraId="0192961E" w14:textId="77777777" w:rsidTr="007C3147">
        <w:tc>
          <w:tcPr>
            <w:tcW w:w="626" w:type="pct"/>
          </w:tcPr>
          <w:p w14:paraId="032CDCDF" w14:textId="77777777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89" w:type="pct"/>
          </w:tcPr>
          <w:p w14:paraId="6B2215A6" w14:textId="3A7B9B2B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107EC6">
              <w:rPr>
                <w:rFonts w:asciiTheme="majorHAnsi" w:hAnsiTheme="majorHAnsi"/>
                <w:sz w:val="20"/>
                <w:szCs w:val="20"/>
              </w:rPr>
              <w:t>Matara</w:t>
            </w:r>
            <w:proofErr w:type="spellEnd"/>
          </w:p>
        </w:tc>
        <w:tc>
          <w:tcPr>
            <w:tcW w:w="921" w:type="pct"/>
          </w:tcPr>
          <w:p w14:paraId="15A57BD1" w14:textId="32FC912C" w:rsidR="00A70504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sz w:val="20"/>
                <w:szCs w:val="20"/>
              </w:rPr>
              <w:t>23/191 (12.0)</w:t>
            </w:r>
          </w:p>
        </w:tc>
        <w:tc>
          <w:tcPr>
            <w:tcW w:w="834" w:type="pct"/>
          </w:tcPr>
          <w:p w14:paraId="088BCABC" w14:textId="1E5A0294" w:rsidR="00A70504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/81</w:t>
            </w:r>
            <w:r w:rsidRPr="00107EC6">
              <w:rPr>
                <w:rFonts w:asciiTheme="majorHAnsi" w:hAnsiTheme="majorHAnsi"/>
                <w:sz w:val="20"/>
                <w:szCs w:val="20"/>
              </w:rPr>
              <w:t>(12.6)</w:t>
            </w:r>
          </w:p>
        </w:tc>
        <w:tc>
          <w:tcPr>
            <w:tcW w:w="1043" w:type="pct"/>
          </w:tcPr>
          <w:p w14:paraId="75ED3E8C" w14:textId="0E4BC040" w:rsidR="00A70504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1/192 (0.5)</w:t>
            </w:r>
          </w:p>
        </w:tc>
        <w:tc>
          <w:tcPr>
            <w:tcW w:w="987" w:type="pct"/>
          </w:tcPr>
          <w:p w14:paraId="2985802A" w14:textId="0B1B1BF6" w:rsidR="00A70504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/81 (6.2)</w:t>
            </w:r>
          </w:p>
        </w:tc>
      </w:tr>
      <w:tr w:rsidR="00A70504" w:rsidRPr="00107EC6" w14:paraId="7CA32673" w14:textId="77777777" w:rsidTr="007C3147">
        <w:tc>
          <w:tcPr>
            <w:tcW w:w="626" w:type="pct"/>
          </w:tcPr>
          <w:p w14:paraId="31A3B026" w14:textId="2B38AAA6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589" w:type="pct"/>
          </w:tcPr>
          <w:p w14:paraId="23BDA640" w14:textId="75338707" w:rsidR="00A70504" w:rsidRPr="00107EC6" w:rsidRDefault="00A70504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21" w:type="pct"/>
          </w:tcPr>
          <w:p w14:paraId="32A0FBFB" w14:textId="1B94F6DB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39/369 (10.6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834" w:type="pct"/>
          </w:tcPr>
          <w:p w14:paraId="55402E33" w14:textId="39F7F4AB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53/357 (14.8</w:t>
            </w: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)</w:t>
            </w:r>
          </w:p>
        </w:tc>
        <w:tc>
          <w:tcPr>
            <w:tcW w:w="1043" w:type="pct"/>
          </w:tcPr>
          <w:p w14:paraId="6E9785BF" w14:textId="3B046DC4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3/370 (0.8)</w:t>
            </w:r>
          </w:p>
        </w:tc>
        <w:tc>
          <w:tcPr>
            <w:tcW w:w="987" w:type="pct"/>
          </w:tcPr>
          <w:p w14:paraId="13B9E5F8" w14:textId="2B7A656C" w:rsidR="00A70504" w:rsidRPr="00107EC6" w:rsidRDefault="00A70504" w:rsidP="006040CB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17/358 (4.8)</w:t>
            </w:r>
          </w:p>
        </w:tc>
      </w:tr>
      <w:tr w:rsidR="00A70504" w:rsidRPr="00107EC6" w14:paraId="47C3F17B" w14:textId="77777777" w:rsidTr="007C3147">
        <w:trPr>
          <w:trHeight w:val="519"/>
        </w:trPr>
        <w:tc>
          <w:tcPr>
            <w:tcW w:w="626" w:type="pct"/>
            <w:vAlign w:val="center"/>
          </w:tcPr>
          <w:p w14:paraId="700434A4" w14:textId="6DBCFDD4" w:rsidR="00A70504" w:rsidRPr="00107EC6" w:rsidRDefault="00A70504" w:rsidP="00CC464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107EC6">
              <w:rPr>
                <w:rFonts w:asciiTheme="majorHAnsi" w:hAnsiTheme="majorHAnsi"/>
                <w:b/>
                <w:sz w:val="20"/>
                <w:szCs w:val="20"/>
              </w:rPr>
              <w:t>Overall total</w:t>
            </w:r>
          </w:p>
        </w:tc>
        <w:tc>
          <w:tcPr>
            <w:tcW w:w="589" w:type="pct"/>
            <w:vAlign w:val="center"/>
          </w:tcPr>
          <w:p w14:paraId="2A638D93" w14:textId="33F30A8E" w:rsidR="00A70504" w:rsidRPr="00107EC6" w:rsidRDefault="00A70504" w:rsidP="00CC464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921" w:type="pct"/>
            <w:vAlign w:val="center"/>
          </w:tcPr>
          <w:p w14:paraId="1C2E87EF" w14:textId="17FE76DD" w:rsidR="00A70504" w:rsidRPr="00107EC6" w:rsidRDefault="00A70504" w:rsidP="00CC464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569/3188 (17.8)</w:t>
            </w:r>
          </w:p>
        </w:tc>
        <w:tc>
          <w:tcPr>
            <w:tcW w:w="834" w:type="pct"/>
            <w:vAlign w:val="center"/>
          </w:tcPr>
          <w:p w14:paraId="40219D50" w14:textId="7A440DFF" w:rsidR="00A70504" w:rsidRPr="00107EC6" w:rsidRDefault="00A70504" w:rsidP="00CC464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631/2716 (23.2)</w:t>
            </w:r>
          </w:p>
        </w:tc>
        <w:tc>
          <w:tcPr>
            <w:tcW w:w="1043" w:type="pct"/>
            <w:vAlign w:val="center"/>
          </w:tcPr>
          <w:p w14:paraId="1BFF99A4" w14:textId="119197AF" w:rsidR="00A70504" w:rsidRPr="00107EC6" w:rsidRDefault="00A70504" w:rsidP="00CC464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172/3076 (5.6)</w:t>
            </w:r>
          </w:p>
        </w:tc>
        <w:tc>
          <w:tcPr>
            <w:tcW w:w="987" w:type="pct"/>
            <w:vAlign w:val="center"/>
          </w:tcPr>
          <w:p w14:paraId="37B5EABE" w14:textId="1974D7F0" w:rsidR="00A70504" w:rsidRPr="00107EC6" w:rsidRDefault="00A70504" w:rsidP="00CC4640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FE1819">
              <w:rPr>
                <w:rFonts w:asciiTheme="majorHAnsi" w:hAnsiTheme="majorHAnsi"/>
                <w:b/>
                <w:color w:val="000000" w:themeColor="text1"/>
                <w:sz w:val="20"/>
                <w:szCs w:val="20"/>
              </w:rPr>
              <w:t>298/2698 (11.1)</w:t>
            </w:r>
          </w:p>
        </w:tc>
      </w:tr>
    </w:tbl>
    <w:p w14:paraId="09967E2E" w14:textId="5D7291AB" w:rsidR="00A2316F" w:rsidRPr="00107EC6" w:rsidRDefault="001F37BF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* Haemoglobin and red cell indices data for </w:t>
      </w:r>
      <w:proofErr w:type="spellStart"/>
      <w:r>
        <w:rPr>
          <w:rFonts w:asciiTheme="majorHAnsi" w:hAnsiTheme="majorHAnsi"/>
          <w:sz w:val="20"/>
          <w:szCs w:val="20"/>
        </w:rPr>
        <w:t>Mullathievu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r w:rsidR="005550C5">
        <w:rPr>
          <w:rFonts w:asciiTheme="majorHAnsi" w:hAnsiTheme="majorHAnsi"/>
          <w:sz w:val="20"/>
          <w:szCs w:val="20"/>
        </w:rPr>
        <w:t xml:space="preserve">were </w:t>
      </w:r>
      <w:r>
        <w:rPr>
          <w:rFonts w:asciiTheme="majorHAnsi" w:hAnsiTheme="majorHAnsi"/>
          <w:sz w:val="20"/>
          <w:szCs w:val="20"/>
        </w:rPr>
        <w:t xml:space="preserve">incomplete and therefore omitted from </w:t>
      </w:r>
      <w:r w:rsidR="005550C5">
        <w:rPr>
          <w:rFonts w:asciiTheme="majorHAnsi" w:hAnsiTheme="majorHAnsi"/>
          <w:sz w:val="20"/>
          <w:szCs w:val="20"/>
        </w:rPr>
        <w:t xml:space="preserve">the </w:t>
      </w:r>
      <w:r>
        <w:rPr>
          <w:rFonts w:asciiTheme="majorHAnsi" w:hAnsiTheme="majorHAnsi"/>
          <w:sz w:val="20"/>
          <w:szCs w:val="20"/>
        </w:rPr>
        <w:t>table.</w:t>
      </w:r>
    </w:p>
    <w:sectPr w:rsidR="00A2316F" w:rsidRPr="00107EC6" w:rsidSect="00205ED3">
      <w:pgSz w:w="18700" w:h="13220" w:orient="landscape"/>
      <w:pgMar w:top="1134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16F"/>
    <w:rsid w:val="000A126A"/>
    <w:rsid w:val="000D4194"/>
    <w:rsid w:val="000D6D85"/>
    <w:rsid w:val="00107EC6"/>
    <w:rsid w:val="00131E11"/>
    <w:rsid w:val="00195C5F"/>
    <w:rsid w:val="001C3867"/>
    <w:rsid w:val="001D4A9E"/>
    <w:rsid w:val="001F37BF"/>
    <w:rsid w:val="00205ED3"/>
    <w:rsid w:val="0020786F"/>
    <w:rsid w:val="002A255A"/>
    <w:rsid w:val="002D2955"/>
    <w:rsid w:val="00382223"/>
    <w:rsid w:val="00384DAC"/>
    <w:rsid w:val="003D1077"/>
    <w:rsid w:val="00485420"/>
    <w:rsid w:val="004A62A3"/>
    <w:rsid w:val="004C1CA3"/>
    <w:rsid w:val="004F5D11"/>
    <w:rsid w:val="00513DBA"/>
    <w:rsid w:val="005550C5"/>
    <w:rsid w:val="0059404D"/>
    <w:rsid w:val="005C640B"/>
    <w:rsid w:val="005D3250"/>
    <w:rsid w:val="00603137"/>
    <w:rsid w:val="006040CB"/>
    <w:rsid w:val="00652070"/>
    <w:rsid w:val="00670F40"/>
    <w:rsid w:val="006B4012"/>
    <w:rsid w:val="006D3ADC"/>
    <w:rsid w:val="00747B37"/>
    <w:rsid w:val="007A2471"/>
    <w:rsid w:val="007B7586"/>
    <w:rsid w:val="007C3147"/>
    <w:rsid w:val="007E4A7A"/>
    <w:rsid w:val="00847F71"/>
    <w:rsid w:val="008635EC"/>
    <w:rsid w:val="00872D65"/>
    <w:rsid w:val="008776A5"/>
    <w:rsid w:val="008F03D0"/>
    <w:rsid w:val="00936949"/>
    <w:rsid w:val="009847F8"/>
    <w:rsid w:val="00987C3A"/>
    <w:rsid w:val="00A01B9A"/>
    <w:rsid w:val="00A2316F"/>
    <w:rsid w:val="00A70504"/>
    <w:rsid w:val="00AD3D67"/>
    <w:rsid w:val="00AF7901"/>
    <w:rsid w:val="00B10C3C"/>
    <w:rsid w:val="00B11504"/>
    <w:rsid w:val="00B270CE"/>
    <w:rsid w:val="00B527C0"/>
    <w:rsid w:val="00B66434"/>
    <w:rsid w:val="00B90F19"/>
    <w:rsid w:val="00BD02DD"/>
    <w:rsid w:val="00BD22A0"/>
    <w:rsid w:val="00C67C33"/>
    <w:rsid w:val="00C82C1C"/>
    <w:rsid w:val="00C93738"/>
    <w:rsid w:val="00CA4B6F"/>
    <w:rsid w:val="00CC4640"/>
    <w:rsid w:val="00CD4DA4"/>
    <w:rsid w:val="00CD740F"/>
    <w:rsid w:val="00CF5A3C"/>
    <w:rsid w:val="00D176B4"/>
    <w:rsid w:val="00D44B32"/>
    <w:rsid w:val="00D7353A"/>
    <w:rsid w:val="00D80DD5"/>
    <w:rsid w:val="00E068CC"/>
    <w:rsid w:val="00E24DC9"/>
    <w:rsid w:val="00E30347"/>
    <w:rsid w:val="00E56163"/>
    <w:rsid w:val="00E82DC4"/>
    <w:rsid w:val="00ED69B1"/>
    <w:rsid w:val="00EE62D7"/>
    <w:rsid w:val="00F7040E"/>
    <w:rsid w:val="00F7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CC21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1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05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0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1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05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738E2A-D2EC-AA4E-B498-0FA609DA9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9</Words>
  <Characters>227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7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len</dc:creator>
  <cp:keywords/>
  <dc:description/>
  <cp:lastModifiedBy>aallen</cp:lastModifiedBy>
  <cp:revision>2</cp:revision>
  <dcterms:created xsi:type="dcterms:W3CDTF">2017-08-16T20:37:00Z</dcterms:created>
  <dcterms:modified xsi:type="dcterms:W3CDTF">2017-08-16T20:37:00Z</dcterms:modified>
  <cp:category/>
</cp:coreProperties>
</file>